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70C61" w14:textId="6E3AC212" w:rsidR="00982084" w:rsidRDefault="00982084">
      <w:pPr>
        <w:rPr>
          <w:rFonts w:ascii="Arial" w:hAnsi="Arial" w:cs="Arial"/>
          <w:sz w:val="22"/>
          <w:szCs w:val="22"/>
        </w:rPr>
      </w:pPr>
      <w:r w:rsidRPr="00C919B7">
        <w:rPr>
          <w:rFonts w:ascii="Arial" w:hAnsi="Arial" w:cs="Arial"/>
          <w:b/>
          <w:bCs/>
          <w:sz w:val="22"/>
          <w:szCs w:val="22"/>
        </w:rPr>
        <w:t>Table S</w:t>
      </w:r>
      <w:r w:rsidR="006B0436" w:rsidRPr="00C919B7">
        <w:rPr>
          <w:rFonts w:ascii="Arial" w:hAnsi="Arial" w:cs="Arial"/>
          <w:b/>
          <w:bCs/>
          <w:sz w:val="22"/>
          <w:szCs w:val="22"/>
        </w:rPr>
        <w:t>1</w:t>
      </w:r>
      <w:r w:rsidRPr="00C919B7">
        <w:rPr>
          <w:rFonts w:ascii="Arial" w:hAnsi="Arial" w:cs="Arial"/>
          <w:b/>
          <w:bCs/>
          <w:sz w:val="22"/>
          <w:szCs w:val="22"/>
        </w:rPr>
        <w:t xml:space="preserve">: Comparison of fecal Lcn2 levels for gnotobiotic experimental groups </w:t>
      </w:r>
      <w:r w:rsidR="006B0436" w:rsidRPr="00C919B7">
        <w:rPr>
          <w:rFonts w:ascii="Arial" w:hAnsi="Arial" w:cs="Arial"/>
          <w:b/>
          <w:bCs/>
          <w:sz w:val="22"/>
          <w:szCs w:val="22"/>
        </w:rPr>
        <w:t>(</w:t>
      </w:r>
      <w:r w:rsidR="00C919B7">
        <w:rPr>
          <w:rFonts w:ascii="Arial" w:hAnsi="Arial" w:cs="Arial"/>
          <w:b/>
          <w:bCs/>
          <w:sz w:val="22"/>
          <w:szCs w:val="22"/>
        </w:rPr>
        <w:t xml:space="preserve">related to </w:t>
      </w:r>
      <w:r w:rsidRPr="00C919B7">
        <w:rPr>
          <w:rFonts w:ascii="Arial" w:hAnsi="Arial" w:cs="Arial"/>
          <w:b/>
          <w:bCs/>
          <w:sz w:val="22"/>
          <w:szCs w:val="22"/>
        </w:rPr>
        <w:t>Fig</w:t>
      </w:r>
      <w:r w:rsidR="006B0436" w:rsidRPr="00C919B7">
        <w:rPr>
          <w:rFonts w:ascii="Arial" w:hAnsi="Arial" w:cs="Arial"/>
          <w:b/>
          <w:bCs/>
          <w:sz w:val="22"/>
          <w:szCs w:val="22"/>
        </w:rPr>
        <w:t>.</w:t>
      </w:r>
      <w:r w:rsidRPr="00C919B7">
        <w:rPr>
          <w:rFonts w:ascii="Arial" w:hAnsi="Arial" w:cs="Arial"/>
          <w:b/>
          <w:bCs/>
          <w:sz w:val="22"/>
          <w:szCs w:val="22"/>
        </w:rPr>
        <w:t xml:space="preserve"> 4B</w:t>
      </w:r>
      <w:r w:rsidR="006B0436" w:rsidRPr="00C919B7">
        <w:rPr>
          <w:rFonts w:ascii="Arial" w:hAnsi="Arial" w:cs="Arial"/>
          <w:b/>
          <w:bCs/>
          <w:sz w:val="22"/>
          <w:szCs w:val="22"/>
        </w:rPr>
        <w:t>)</w:t>
      </w:r>
      <w:r w:rsidRPr="00C919B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919B7">
        <w:rPr>
          <w:rFonts w:ascii="Arial" w:hAnsi="Arial" w:cs="Arial"/>
          <w:sz w:val="22"/>
          <w:szCs w:val="22"/>
        </w:rPr>
        <w:t>These p-values are for the indicated group comparisons using genotype by colonization status by life stage as the predictor in our repeated measures regression analysis.</w:t>
      </w:r>
    </w:p>
    <w:p w14:paraId="77484346" w14:textId="77777777" w:rsidR="00C919B7" w:rsidRPr="00C919B7" w:rsidRDefault="00C919B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3590"/>
        <w:gridCol w:w="4932"/>
        <w:gridCol w:w="1018"/>
      </w:tblGrid>
      <w:tr w:rsidR="00982084" w:rsidRPr="00FE0574" w14:paraId="081F29C6" w14:textId="77777777" w:rsidTr="00C919B7">
        <w:tc>
          <w:tcPr>
            <w:tcW w:w="3600" w:type="dxa"/>
          </w:tcPr>
          <w:p w14:paraId="45062D61" w14:textId="0F7FF6A5" w:rsidR="00982084" w:rsidRPr="00C919B7" w:rsidRDefault="009820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19B7">
              <w:rPr>
                <w:rFonts w:ascii="Arial" w:hAnsi="Arial" w:cs="Arial"/>
                <w:b/>
                <w:bCs/>
                <w:sz w:val="22"/>
                <w:szCs w:val="22"/>
              </w:rPr>
              <w:t>Condition 1</w:t>
            </w:r>
          </w:p>
        </w:tc>
        <w:tc>
          <w:tcPr>
            <w:tcW w:w="4950" w:type="dxa"/>
          </w:tcPr>
          <w:p w14:paraId="1907AFDE" w14:textId="6310E6C3" w:rsidR="00982084" w:rsidRPr="00C919B7" w:rsidRDefault="009820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19B7">
              <w:rPr>
                <w:rFonts w:ascii="Arial" w:hAnsi="Arial" w:cs="Arial"/>
                <w:b/>
                <w:bCs/>
                <w:sz w:val="22"/>
                <w:szCs w:val="22"/>
              </w:rPr>
              <w:t>Condition 2</w:t>
            </w:r>
          </w:p>
        </w:tc>
        <w:tc>
          <w:tcPr>
            <w:tcW w:w="990" w:type="dxa"/>
          </w:tcPr>
          <w:p w14:paraId="6067C5E1" w14:textId="43E26D96" w:rsidR="00982084" w:rsidRPr="00C919B7" w:rsidRDefault="009820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919B7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82084" w:rsidRPr="00FE0574" w14:paraId="6668A009" w14:textId="77777777" w:rsidTr="00C919B7">
        <w:tc>
          <w:tcPr>
            <w:tcW w:w="3600" w:type="dxa"/>
          </w:tcPr>
          <w:p w14:paraId="3DA1AC95" w14:textId="7C6BE031" w:rsidR="00982084" w:rsidRPr="00C919B7" w:rsidRDefault="00982084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4950" w:type="dxa"/>
          </w:tcPr>
          <w:p w14:paraId="7E669BF4" w14:textId="5EA03C73" w:rsidR="00982084" w:rsidRPr="00C919B7" w:rsidRDefault="00982084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990" w:type="dxa"/>
          </w:tcPr>
          <w:p w14:paraId="3250F235" w14:textId="7AD25DEE" w:rsidR="00982084" w:rsidRPr="00C919B7" w:rsidRDefault="00982084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82084" w:rsidRPr="00FE0574" w14:paraId="4E10AB54" w14:textId="77777777" w:rsidTr="00C919B7">
        <w:tc>
          <w:tcPr>
            <w:tcW w:w="3600" w:type="dxa"/>
          </w:tcPr>
          <w:p w14:paraId="155B3972" w14:textId="05412B84" w:rsidR="00982084" w:rsidRPr="00C919B7" w:rsidRDefault="00982084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4950" w:type="dxa"/>
          </w:tcPr>
          <w:p w14:paraId="67B77C17" w14:textId="2CF545FA" w:rsidR="00982084" w:rsidRPr="00C919B7" w:rsidRDefault="00982084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990" w:type="dxa"/>
          </w:tcPr>
          <w:p w14:paraId="1034A0FC" w14:textId="215BC31F" w:rsidR="00982084" w:rsidRPr="00C919B7" w:rsidRDefault="00982084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82084" w:rsidRPr="00FE0574" w14:paraId="030A1CC3" w14:textId="77777777" w:rsidTr="00C919B7">
        <w:tc>
          <w:tcPr>
            <w:tcW w:w="3600" w:type="dxa"/>
          </w:tcPr>
          <w:p w14:paraId="7D042473" w14:textId="669F7713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4950" w:type="dxa"/>
          </w:tcPr>
          <w:p w14:paraId="22F75214" w14:textId="2B5FA7D5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990" w:type="dxa"/>
          </w:tcPr>
          <w:p w14:paraId="05149E50" w14:textId="77777777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82084" w:rsidRPr="00FE0574" w14:paraId="29AA982C" w14:textId="77777777" w:rsidTr="00C919B7">
        <w:tc>
          <w:tcPr>
            <w:tcW w:w="3600" w:type="dxa"/>
          </w:tcPr>
          <w:p w14:paraId="6F2E7626" w14:textId="5CA5D4B1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4950" w:type="dxa"/>
          </w:tcPr>
          <w:p w14:paraId="64779420" w14:textId="302EAB13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990" w:type="dxa"/>
          </w:tcPr>
          <w:p w14:paraId="5A7A876F" w14:textId="0F1B94E5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0.054</w:t>
            </w:r>
          </w:p>
        </w:tc>
      </w:tr>
      <w:tr w:rsidR="00982084" w:rsidRPr="00FE0574" w14:paraId="4892479C" w14:textId="77777777" w:rsidTr="00C919B7">
        <w:tc>
          <w:tcPr>
            <w:tcW w:w="3600" w:type="dxa"/>
          </w:tcPr>
          <w:p w14:paraId="0195E055" w14:textId="632316E3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4950" w:type="dxa"/>
          </w:tcPr>
          <w:p w14:paraId="6DCBCA5C" w14:textId="0139022B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990" w:type="dxa"/>
          </w:tcPr>
          <w:p w14:paraId="3E1F0F14" w14:textId="77777777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82084" w:rsidRPr="00FE0574" w14:paraId="1A128F9E" w14:textId="77777777" w:rsidTr="00C919B7">
        <w:tc>
          <w:tcPr>
            <w:tcW w:w="3600" w:type="dxa"/>
          </w:tcPr>
          <w:p w14:paraId="49866BA2" w14:textId="1F4D9139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4950" w:type="dxa"/>
          </w:tcPr>
          <w:p w14:paraId="44DC03F6" w14:textId="3DCD0DA5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990" w:type="dxa"/>
          </w:tcPr>
          <w:p w14:paraId="4790D39A" w14:textId="5192FDB3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982084" w:rsidRPr="00FE0574" w14:paraId="273C0035" w14:textId="77777777" w:rsidTr="00C919B7">
        <w:tc>
          <w:tcPr>
            <w:tcW w:w="3600" w:type="dxa"/>
          </w:tcPr>
          <w:p w14:paraId="7CFEA7C5" w14:textId="1D4FA20B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4950" w:type="dxa"/>
          </w:tcPr>
          <w:p w14:paraId="50771F03" w14:textId="4B82F452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990" w:type="dxa"/>
          </w:tcPr>
          <w:p w14:paraId="04ED860B" w14:textId="036B972B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0.1045</w:t>
            </w:r>
          </w:p>
        </w:tc>
      </w:tr>
      <w:tr w:rsidR="00982084" w:rsidRPr="00FE0574" w14:paraId="3B2537EA" w14:textId="77777777" w:rsidTr="00C919B7">
        <w:tc>
          <w:tcPr>
            <w:tcW w:w="3600" w:type="dxa"/>
          </w:tcPr>
          <w:p w14:paraId="6FB49EA1" w14:textId="7635656A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4950" w:type="dxa"/>
          </w:tcPr>
          <w:p w14:paraId="7F367DB2" w14:textId="033667D7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990" w:type="dxa"/>
          </w:tcPr>
          <w:p w14:paraId="68811591" w14:textId="3EF41689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82084" w:rsidRPr="00FE0574" w14:paraId="6B0AEFBB" w14:textId="77777777" w:rsidTr="00C919B7">
        <w:tc>
          <w:tcPr>
            <w:tcW w:w="3600" w:type="dxa"/>
          </w:tcPr>
          <w:p w14:paraId="0CB41BA0" w14:textId="77777777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4950" w:type="dxa"/>
          </w:tcPr>
          <w:p w14:paraId="74948E81" w14:textId="57FF578F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 early life</w:t>
            </w:r>
          </w:p>
        </w:tc>
        <w:tc>
          <w:tcPr>
            <w:tcW w:w="990" w:type="dxa"/>
          </w:tcPr>
          <w:p w14:paraId="022BF2B6" w14:textId="1BAEB4CD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0.0007</w:t>
            </w:r>
          </w:p>
        </w:tc>
      </w:tr>
      <w:tr w:rsidR="00982084" w:rsidRPr="00FE0574" w14:paraId="0770DDC4" w14:textId="77777777" w:rsidTr="00C919B7">
        <w:tc>
          <w:tcPr>
            <w:tcW w:w="3600" w:type="dxa"/>
          </w:tcPr>
          <w:p w14:paraId="7A5F9094" w14:textId="77777777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4950" w:type="dxa"/>
          </w:tcPr>
          <w:p w14:paraId="3F3A8696" w14:textId="00415A3D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CV, 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 late life</w:t>
            </w:r>
          </w:p>
        </w:tc>
        <w:tc>
          <w:tcPr>
            <w:tcW w:w="990" w:type="dxa"/>
          </w:tcPr>
          <w:p w14:paraId="4349F60B" w14:textId="77777777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982084" w:rsidRPr="00FE0574" w14:paraId="4158B388" w14:textId="77777777" w:rsidTr="00C919B7">
        <w:tc>
          <w:tcPr>
            <w:tcW w:w="3600" w:type="dxa"/>
          </w:tcPr>
          <w:p w14:paraId="04D4A9D1" w14:textId="27BED863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4950" w:type="dxa"/>
          </w:tcPr>
          <w:p w14:paraId="6D8356EC" w14:textId="0E3F9ACF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C919B7">
              <w:rPr>
                <w:rFonts w:ascii="Arial" w:hAnsi="Arial" w:cs="Arial"/>
                <w:sz w:val="22"/>
                <w:szCs w:val="22"/>
              </w:rPr>
              <w:t>, early life</w:t>
            </w:r>
          </w:p>
        </w:tc>
        <w:tc>
          <w:tcPr>
            <w:tcW w:w="990" w:type="dxa"/>
          </w:tcPr>
          <w:p w14:paraId="62AA7BB5" w14:textId="07B9BECB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gt;0.3</w:t>
            </w:r>
          </w:p>
        </w:tc>
      </w:tr>
      <w:tr w:rsidR="00982084" w:rsidRPr="00FE0574" w14:paraId="75544A5C" w14:textId="77777777" w:rsidTr="00C919B7">
        <w:tc>
          <w:tcPr>
            <w:tcW w:w="3600" w:type="dxa"/>
          </w:tcPr>
          <w:p w14:paraId="3E798841" w14:textId="48B60FBD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Pr="00C919B7">
              <w:rPr>
                <w:rFonts w:ascii="Arial" w:hAnsi="Arial" w:cs="Arial"/>
                <w:sz w:val="22"/>
                <w:szCs w:val="22"/>
                <w:vertAlign w:val="superscript"/>
              </w:rPr>
              <w:t>ΔIEC</w:t>
            </w:r>
            <w:r w:rsidRPr="00C919B7">
              <w:rPr>
                <w:rFonts w:ascii="Arial" w:hAnsi="Arial" w:cs="Arial"/>
                <w:sz w:val="22"/>
                <w:szCs w:val="22"/>
              </w:rPr>
              <w:t>, late life</w:t>
            </w:r>
          </w:p>
        </w:tc>
        <w:tc>
          <w:tcPr>
            <w:tcW w:w="4950" w:type="dxa"/>
          </w:tcPr>
          <w:p w14:paraId="576D042D" w14:textId="5C0F0B61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 xml:space="preserve">GF, 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Hnf4a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/</w:t>
            </w:r>
            <w:proofErr w:type="gramStart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</w:t>
            </w:r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;Vil</w:t>
            </w:r>
            <w:proofErr w:type="gramEnd"/>
            <w:r w:rsidR="0089377F" w:rsidRPr="00C919B7">
              <w:rPr>
                <w:rFonts w:ascii="Arial" w:hAnsi="Arial" w:cs="Arial"/>
                <w:i/>
                <w:iCs/>
                <w:sz w:val="22"/>
                <w:szCs w:val="22"/>
              </w:rPr>
              <w:t>1:Cre+</w:t>
            </w:r>
            <w:r w:rsidRPr="00C919B7">
              <w:rPr>
                <w:rFonts w:ascii="Arial" w:hAnsi="Arial" w:cs="Arial"/>
                <w:sz w:val="22"/>
                <w:szCs w:val="22"/>
              </w:rPr>
              <w:t>,  late life</w:t>
            </w:r>
          </w:p>
        </w:tc>
        <w:tc>
          <w:tcPr>
            <w:tcW w:w="990" w:type="dxa"/>
          </w:tcPr>
          <w:p w14:paraId="0C4605AC" w14:textId="3B05FBA4" w:rsidR="00982084" w:rsidRPr="00C919B7" w:rsidRDefault="00982084" w:rsidP="00373F05">
            <w:pPr>
              <w:rPr>
                <w:rFonts w:ascii="Arial" w:hAnsi="Arial" w:cs="Arial"/>
                <w:sz w:val="22"/>
                <w:szCs w:val="22"/>
              </w:rPr>
            </w:pPr>
            <w:r w:rsidRPr="00C919B7">
              <w:rPr>
                <w:rFonts w:ascii="Arial" w:hAnsi="Arial" w:cs="Arial"/>
                <w:sz w:val="22"/>
                <w:szCs w:val="22"/>
              </w:rPr>
              <w:t>&gt;0.3</w:t>
            </w:r>
          </w:p>
        </w:tc>
      </w:tr>
    </w:tbl>
    <w:p w14:paraId="064B4591" w14:textId="77777777" w:rsidR="003170E0" w:rsidRPr="00FE0574" w:rsidRDefault="003170E0" w:rsidP="00FE0574">
      <w:pPr>
        <w:rPr>
          <w:sz w:val="28"/>
          <w:szCs w:val="28"/>
        </w:rPr>
      </w:pPr>
    </w:p>
    <w:sectPr w:rsidR="003170E0" w:rsidRPr="00FE0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74"/>
    <w:rsid w:val="00014B22"/>
    <w:rsid w:val="000212DC"/>
    <w:rsid w:val="000C5536"/>
    <w:rsid w:val="0012263C"/>
    <w:rsid w:val="00142B4A"/>
    <w:rsid w:val="001A62AE"/>
    <w:rsid w:val="001F4168"/>
    <w:rsid w:val="00316D8C"/>
    <w:rsid w:val="003170E0"/>
    <w:rsid w:val="003A50DC"/>
    <w:rsid w:val="00421D07"/>
    <w:rsid w:val="004326F0"/>
    <w:rsid w:val="0043487C"/>
    <w:rsid w:val="004A3FB9"/>
    <w:rsid w:val="00503107"/>
    <w:rsid w:val="0051749D"/>
    <w:rsid w:val="00603BC5"/>
    <w:rsid w:val="00637A2B"/>
    <w:rsid w:val="006669F4"/>
    <w:rsid w:val="006B0436"/>
    <w:rsid w:val="007A4A0B"/>
    <w:rsid w:val="00820F09"/>
    <w:rsid w:val="00824861"/>
    <w:rsid w:val="0089377F"/>
    <w:rsid w:val="00982084"/>
    <w:rsid w:val="009A4E22"/>
    <w:rsid w:val="009A6B31"/>
    <w:rsid w:val="009D73E4"/>
    <w:rsid w:val="00B97871"/>
    <w:rsid w:val="00C836DA"/>
    <w:rsid w:val="00C919B7"/>
    <w:rsid w:val="00CC2D6D"/>
    <w:rsid w:val="00CC6937"/>
    <w:rsid w:val="00D5415A"/>
    <w:rsid w:val="00DC7F85"/>
    <w:rsid w:val="00E41937"/>
    <w:rsid w:val="00E572C6"/>
    <w:rsid w:val="00E90B3C"/>
    <w:rsid w:val="00EE4C71"/>
    <w:rsid w:val="00F648D5"/>
    <w:rsid w:val="00FB1D44"/>
    <w:rsid w:val="00FB547B"/>
    <w:rsid w:val="00FE0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37F22"/>
  <w15:chartTrackingRefBased/>
  <w15:docId w15:val="{157DE023-A40C-CA4B-AD1B-889ADD54D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elia Kelly</dc:creator>
  <cp:keywords/>
  <dc:description/>
  <cp:lastModifiedBy>Rawls, John F</cp:lastModifiedBy>
  <cp:revision>4</cp:revision>
  <dcterms:created xsi:type="dcterms:W3CDTF">2023-03-08T15:54:00Z</dcterms:created>
  <dcterms:modified xsi:type="dcterms:W3CDTF">2023-03-08T23:25:00Z</dcterms:modified>
</cp:coreProperties>
</file>